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B8AFF" w14:textId="10C71E87" w:rsidR="00FB6BAD" w:rsidRDefault="00EC3D8A">
      <w:r>
        <w:t>Supplementary t</w:t>
      </w:r>
      <w:r w:rsidR="002B5AFC">
        <w:t>able: Co-occur</w:t>
      </w:r>
      <w:r w:rsidR="009C2BC6">
        <w:t>ing genetic variants and clinical findings</w:t>
      </w:r>
      <w:r w:rsidR="009C4443"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53"/>
        <w:gridCol w:w="1031"/>
        <w:gridCol w:w="992"/>
        <w:gridCol w:w="993"/>
        <w:gridCol w:w="992"/>
        <w:gridCol w:w="992"/>
      </w:tblGrid>
      <w:tr w:rsidR="004641BB" w:rsidRPr="004F0381" w14:paraId="450B987A" w14:textId="167A3681" w:rsidTr="004641BB">
        <w:tc>
          <w:tcPr>
            <w:tcW w:w="2694" w:type="dxa"/>
            <w:tcBorders>
              <w:bottom w:val="single" w:sz="6" w:space="0" w:color="auto"/>
            </w:tcBorders>
          </w:tcPr>
          <w:p w14:paraId="2134C764" w14:textId="77777777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953" w:type="dxa"/>
            <w:tcBorders>
              <w:bottom w:val="single" w:sz="6" w:space="0" w:color="auto"/>
            </w:tcBorders>
          </w:tcPr>
          <w:p w14:paraId="00D20C0B" w14:textId="0B8D1FAE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4F0381">
              <w:rPr>
                <w:rFonts w:ascii="Calibri" w:hAnsi="Calibri" w:cs="Calibri"/>
                <w:i/>
                <w:iCs/>
              </w:rPr>
              <w:t>GBA1 + FBXO7</w:t>
            </w:r>
          </w:p>
        </w:tc>
        <w:tc>
          <w:tcPr>
            <w:tcW w:w="1031" w:type="dxa"/>
            <w:tcBorders>
              <w:bottom w:val="single" w:sz="6" w:space="0" w:color="auto"/>
            </w:tcBorders>
          </w:tcPr>
          <w:p w14:paraId="1524A4C4" w14:textId="1EB45D38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4F0381">
              <w:rPr>
                <w:rFonts w:ascii="Calibri" w:hAnsi="Calibri" w:cs="Calibri"/>
                <w:i/>
                <w:iCs/>
              </w:rPr>
              <w:t>GBA1 + ADH1C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71AB0790" w14:textId="77777777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4F0381">
              <w:rPr>
                <w:rFonts w:ascii="Calibri" w:hAnsi="Calibri" w:cs="Calibri"/>
                <w:i/>
                <w:iCs/>
              </w:rPr>
              <w:t>GBA1 +</w:t>
            </w:r>
          </w:p>
          <w:p w14:paraId="39D1B178" w14:textId="494E0836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4F0381">
              <w:rPr>
                <w:rFonts w:ascii="Calibri" w:hAnsi="Calibri" w:cs="Calibri"/>
                <w:i/>
                <w:iCs/>
              </w:rPr>
              <w:t>PRKN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3C922BC3" w14:textId="0F383A70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4F0381">
              <w:rPr>
                <w:rFonts w:ascii="Calibri" w:hAnsi="Calibri" w:cs="Calibri"/>
                <w:i/>
                <w:iCs/>
              </w:rPr>
              <w:t>GBA1 + VPS13C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4EA5ADDB" w14:textId="363574C5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4F0381">
              <w:rPr>
                <w:rFonts w:ascii="Calibri" w:hAnsi="Calibri" w:cs="Calibri"/>
                <w:i/>
                <w:iCs/>
              </w:rPr>
              <w:t>GBA1 + DJ</w:t>
            </w:r>
            <w:r>
              <w:rPr>
                <w:rFonts w:ascii="Calibri" w:hAnsi="Calibri" w:cs="Calibri"/>
                <w:i/>
                <w:iCs/>
              </w:rPr>
              <w:t>-</w:t>
            </w:r>
            <w:r w:rsidRPr="004F0381">
              <w:rPr>
                <w:rFonts w:ascii="Calibri" w:hAnsi="Calibri" w:cs="Calibri"/>
                <w:i/>
                <w:iCs/>
              </w:rPr>
              <w:t>1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6989B53F" w14:textId="086AD50A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4F0381">
              <w:rPr>
                <w:rFonts w:ascii="Calibri" w:hAnsi="Calibri" w:cs="Calibri"/>
                <w:i/>
                <w:iCs/>
              </w:rPr>
              <w:t xml:space="preserve">GBA1 + </w:t>
            </w:r>
            <w:r>
              <w:rPr>
                <w:rFonts w:ascii="Calibri" w:hAnsi="Calibri" w:cs="Calibri"/>
                <w:i/>
                <w:iCs/>
              </w:rPr>
              <w:t>VPS35</w:t>
            </w:r>
          </w:p>
        </w:tc>
      </w:tr>
      <w:tr w:rsidR="004641BB" w:rsidRPr="004F0381" w14:paraId="2F268B3E" w14:textId="62FB2F8A" w:rsidTr="004641BB"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68E56C11" w14:textId="3B69235E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Age (years)</w:t>
            </w:r>
          </w:p>
        </w:tc>
        <w:tc>
          <w:tcPr>
            <w:tcW w:w="953" w:type="dxa"/>
            <w:tcBorders>
              <w:top w:val="single" w:sz="6" w:space="0" w:color="auto"/>
              <w:bottom w:val="nil"/>
            </w:tcBorders>
          </w:tcPr>
          <w:p w14:paraId="446FA9A8" w14:textId="60840392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68</w:t>
            </w:r>
          </w:p>
        </w:tc>
        <w:tc>
          <w:tcPr>
            <w:tcW w:w="1031" w:type="dxa"/>
            <w:tcBorders>
              <w:top w:val="single" w:sz="6" w:space="0" w:color="auto"/>
              <w:bottom w:val="nil"/>
            </w:tcBorders>
          </w:tcPr>
          <w:p w14:paraId="0ACC77F0" w14:textId="1E86B9E3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73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6121E6DC" w14:textId="63CBBBE3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39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6CA27A5C" w14:textId="3CF4CE85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67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303CFF9A" w14:textId="1E2AF3E1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64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595BB26C" w14:textId="4C6BD8D1" w:rsidR="004641BB" w:rsidRPr="004F0381" w:rsidRDefault="00F456FC" w:rsidP="00B55B7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4641BB" w:rsidRPr="004F0381" w14:paraId="0860EFF5" w14:textId="2DD8CBA7" w:rsidTr="004641BB">
        <w:tc>
          <w:tcPr>
            <w:tcW w:w="2694" w:type="dxa"/>
            <w:tcBorders>
              <w:top w:val="nil"/>
            </w:tcBorders>
          </w:tcPr>
          <w:p w14:paraId="74B88A42" w14:textId="11443609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Sex</w:t>
            </w:r>
          </w:p>
        </w:tc>
        <w:tc>
          <w:tcPr>
            <w:tcW w:w="953" w:type="dxa"/>
            <w:tcBorders>
              <w:top w:val="nil"/>
            </w:tcBorders>
          </w:tcPr>
          <w:p w14:paraId="669D03C7" w14:textId="39613418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Male</w:t>
            </w:r>
          </w:p>
        </w:tc>
        <w:tc>
          <w:tcPr>
            <w:tcW w:w="1031" w:type="dxa"/>
            <w:tcBorders>
              <w:top w:val="nil"/>
            </w:tcBorders>
          </w:tcPr>
          <w:p w14:paraId="30A6E899" w14:textId="7CDD532B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</w:tcPr>
          <w:p w14:paraId="0E36005D" w14:textId="31F87DDA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Female</w:t>
            </w:r>
          </w:p>
        </w:tc>
        <w:tc>
          <w:tcPr>
            <w:tcW w:w="993" w:type="dxa"/>
            <w:tcBorders>
              <w:top w:val="nil"/>
            </w:tcBorders>
          </w:tcPr>
          <w:p w14:paraId="48B8ADE7" w14:textId="2B9F7026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 xml:space="preserve">Male </w:t>
            </w:r>
          </w:p>
        </w:tc>
        <w:tc>
          <w:tcPr>
            <w:tcW w:w="992" w:type="dxa"/>
            <w:tcBorders>
              <w:top w:val="nil"/>
            </w:tcBorders>
          </w:tcPr>
          <w:p w14:paraId="6FF440A5" w14:textId="32C58FC4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</w:tcPr>
          <w:p w14:paraId="71098727" w14:textId="5CBDDD0B" w:rsidR="004641BB" w:rsidRPr="004F0381" w:rsidRDefault="00F456FC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Female</w:t>
            </w:r>
          </w:p>
        </w:tc>
      </w:tr>
      <w:tr w:rsidR="004641BB" w:rsidRPr="004F0381" w14:paraId="1157000E" w14:textId="1592D9EF" w:rsidTr="004641BB">
        <w:tc>
          <w:tcPr>
            <w:tcW w:w="2694" w:type="dxa"/>
          </w:tcPr>
          <w:p w14:paraId="09E240C8" w14:textId="2FE289DF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Disease duration (years)</w:t>
            </w:r>
          </w:p>
        </w:tc>
        <w:tc>
          <w:tcPr>
            <w:tcW w:w="953" w:type="dxa"/>
          </w:tcPr>
          <w:p w14:paraId="47DBE3AA" w14:textId="18256BE1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4</w:t>
            </w:r>
          </w:p>
        </w:tc>
        <w:tc>
          <w:tcPr>
            <w:tcW w:w="1031" w:type="dxa"/>
          </w:tcPr>
          <w:p w14:paraId="59B9D4A3" w14:textId="4C199049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5</w:t>
            </w:r>
          </w:p>
        </w:tc>
        <w:tc>
          <w:tcPr>
            <w:tcW w:w="992" w:type="dxa"/>
          </w:tcPr>
          <w:p w14:paraId="491F4FED" w14:textId="0BAF7AFE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0.5</w:t>
            </w:r>
          </w:p>
        </w:tc>
        <w:tc>
          <w:tcPr>
            <w:tcW w:w="993" w:type="dxa"/>
          </w:tcPr>
          <w:p w14:paraId="514A015A" w14:textId="68BA9A7E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</w:tcPr>
          <w:p w14:paraId="1F22B3C3" w14:textId="6CF18313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0</w:t>
            </w:r>
          </w:p>
        </w:tc>
        <w:tc>
          <w:tcPr>
            <w:tcW w:w="992" w:type="dxa"/>
          </w:tcPr>
          <w:p w14:paraId="3DBF558E" w14:textId="6069AF14" w:rsidR="004641BB" w:rsidRPr="004F0381" w:rsidRDefault="00F456FC" w:rsidP="00B55B7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4641BB" w:rsidRPr="004F0381" w14:paraId="1BA99763" w14:textId="7041F71C" w:rsidTr="004641BB">
        <w:tc>
          <w:tcPr>
            <w:tcW w:w="2694" w:type="dxa"/>
          </w:tcPr>
          <w:p w14:paraId="51A9E61D" w14:textId="618683D9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Symptoms duration (years)</w:t>
            </w:r>
          </w:p>
        </w:tc>
        <w:tc>
          <w:tcPr>
            <w:tcW w:w="953" w:type="dxa"/>
          </w:tcPr>
          <w:p w14:paraId="7DEDB5E1" w14:textId="58DD6BA2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4</w:t>
            </w:r>
          </w:p>
        </w:tc>
        <w:tc>
          <w:tcPr>
            <w:tcW w:w="1031" w:type="dxa"/>
          </w:tcPr>
          <w:p w14:paraId="236786A8" w14:textId="0E3EBACD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5</w:t>
            </w:r>
          </w:p>
        </w:tc>
        <w:tc>
          <w:tcPr>
            <w:tcW w:w="992" w:type="dxa"/>
          </w:tcPr>
          <w:p w14:paraId="55A58FB4" w14:textId="310EFD94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5</w:t>
            </w:r>
          </w:p>
        </w:tc>
        <w:tc>
          <w:tcPr>
            <w:tcW w:w="993" w:type="dxa"/>
          </w:tcPr>
          <w:p w14:paraId="4B86E0D4" w14:textId="01AEE4E8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</w:tcPr>
          <w:p w14:paraId="106C0933" w14:textId="160468A4" w:rsidR="004641BB" w:rsidRPr="004F0381" w:rsidRDefault="004641BB" w:rsidP="00B55B77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2</w:t>
            </w:r>
          </w:p>
        </w:tc>
        <w:tc>
          <w:tcPr>
            <w:tcW w:w="992" w:type="dxa"/>
          </w:tcPr>
          <w:p w14:paraId="2DB1D4CD" w14:textId="19BB6209" w:rsidR="004641BB" w:rsidRPr="004F0381" w:rsidRDefault="00652AE0" w:rsidP="00B55B7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4641BB" w:rsidRPr="004F0381" w14:paraId="52B64BF2" w14:textId="1A3D780B" w:rsidTr="004641BB">
        <w:tc>
          <w:tcPr>
            <w:tcW w:w="2694" w:type="dxa"/>
          </w:tcPr>
          <w:p w14:paraId="04967BC8" w14:textId="29734896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LEDD (mg)</w:t>
            </w:r>
          </w:p>
        </w:tc>
        <w:tc>
          <w:tcPr>
            <w:tcW w:w="953" w:type="dxa"/>
          </w:tcPr>
          <w:p w14:paraId="1C174DF2" w14:textId="6600AF9E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375</w:t>
            </w:r>
          </w:p>
        </w:tc>
        <w:tc>
          <w:tcPr>
            <w:tcW w:w="1031" w:type="dxa"/>
          </w:tcPr>
          <w:p w14:paraId="45160FC9" w14:textId="435E2F11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570</w:t>
            </w:r>
          </w:p>
        </w:tc>
        <w:tc>
          <w:tcPr>
            <w:tcW w:w="992" w:type="dxa"/>
          </w:tcPr>
          <w:p w14:paraId="7A6867CF" w14:textId="1AA42730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993" w:type="dxa"/>
          </w:tcPr>
          <w:p w14:paraId="12636F95" w14:textId="39102D60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690</w:t>
            </w:r>
          </w:p>
        </w:tc>
        <w:tc>
          <w:tcPr>
            <w:tcW w:w="992" w:type="dxa"/>
          </w:tcPr>
          <w:p w14:paraId="0BBC5284" w14:textId="3CA97F29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092</w:t>
            </w:r>
          </w:p>
        </w:tc>
        <w:tc>
          <w:tcPr>
            <w:tcW w:w="992" w:type="dxa"/>
          </w:tcPr>
          <w:p w14:paraId="433300FB" w14:textId="272A3837" w:rsidR="004641BB" w:rsidRPr="004F0381" w:rsidRDefault="00652AE0" w:rsidP="005E1A1F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0</w:t>
            </w:r>
          </w:p>
        </w:tc>
      </w:tr>
      <w:tr w:rsidR="004641BB" w:rsidRPr="004F0381" w14:paraId="2235B442" w14:textId="16B985DC" w:rsidTr="004641BB">
        <w:tc>
          <w:tcPr>
            <w:tcW w:w="2694" w:type="dxa"/>
          </w:tcPr>
          <w:p w14:paraId="54216ABC" w14:textId="52877FE7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MDS-UPDRS-I</w:t>
            </w:r>
          </w:p>
        </w:tc>
        <w:tc>
          <w:tcPr>
            <w:tcW w:w="953" w:type="dxa"/>
          </w:tcPr>
          <w:p w14:paraId="210889DD" w14:textId="31D851AD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3</w:t>
            </w:r>
          </w:p>
        </w:tc>
        <w:tc>
          <w:tcPr>
            <w:tcW w:w="1031" w:type="dxa"/>
          </w:tcPr>
          <w:p w14:paraId="5F9D9569" w14:textId="7F5CB792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9</w:t>
            </w:r>
          </w:p>
        </w:tc>
        <w:tc>
          <w:tcPr>
            <w:tcW w:w="992" w:type="dxa"/>
          </w:tcPr>
          <w:p w14:paraId="3B79CAD7" w14:textId="20CC3FBD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0</w:t>
            </w:r>
          </w:p>
        </w:tc>
        <w:tc>
          <w:tcPr>
            <w:tcW w:w="993" w:type="dxa"/>
          </w:tcPr>
          <w:p w14:paraId="4A6770F2" w14:textId="1C339016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</w:tcPr>
          <w:p w14:paraId="7D64E1C1" w14:textId="78EFF998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2</w:t>
            </w:r>
          </w:p>
        </w:tc>
        <w:tc>
          <w:tcPr>
            <w:tcW w:w="992" w:type="dxa"/>
          </w:tcPr>
          <w:p w14:paraId="6651193E" w14:textId="44ACB4C2" w:rsidR="004641BB" w:rsidRPr="004F0381" w:rsidRDefault="00652AE0" w:rsidP="005E1A1F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4641BB" w:rsidRPr="004F0381" w14:paraId="5D5FF609" w14:textId="504254EF" w:rsidTr="004641BB">
        <w:tc>
          <w:tcPr>
            <w:tcW w:w="2694" w:type="dxa"/>
          </w:tcPr>
          <w:p w14:paraId="0151074C" w14:textId="35FD8178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MDS-UPDRS-II</w:t>
            </w:r>
          </w:p>
        </w:tc>
        <w:tc>
          <w:tcPr>
            <w:tcW w:w="953" w:type="dxa"/>
          </w:tcPr>
          <w:p w14:paraId="1C918E62" w14:textId="222C7F4A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0</w:t>
            </w:r>
          </w:p>
        </w:tc>
        <w:tc>
          <w:tcPr>
            <w:tcW w:w="1031" w:type="dxa"/>
          </w:tcPr>
          <w:p w14:paraId="170FF9AE" w14:textId="6C144115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5</w:t>
            </w:r>
          </w:p>
        </w:tc>
        <w:tc>
          <w:tcPr>
            <w:tcW w:w="992" w:type="dxa"/>
          </w:tcPr>
          <w:p w14:paraId="5AEA5067" w14:textId="1FCECC35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</w:t>
            </w:r>
          </w:p>
        </w:tc>
        <w:tc>
          <w:tcPr>
            <w:tcW w:w="993" w:type="dxa"/>
          </w:tcPr>
          <w:p w14:paraId="6A1B6CD9" w14:textId="20D00E20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6</w:t>
            </w:r>
          </w:p>
        </w:tc>
        <w:tc>
          <w:tcPr>
            <w:tcW w:w="992" w:type="dxa"/>
          </w:tcPr>
          <w:p w14:paraId="392BB8DE" w14:textId="1E7A55A7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32</w:t>
            </w:r>
          </w:p>
        </w:tc>
        <w:tc>
          <w:tcPr>
            <w:tcW w:w="992" w:type="dxa"/>
          </w:tcPr>
          <w:p w14:paraId="1BC146DE" w14:textId="696ED564" w:rsidR="004641BB" w:rsidRPr="004F0381" w:rsidRDefault="00652AE0" w:rsidP="005E1A1F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4641BB" w:rsidRPr="004F0381" w14:paraId="2101EB20" w14:textId="60C877A8" w:rsidTr="004641BB">
        <w:tc>
          <w:tcPr>
            <w:tcW w:w="2694" w:type="dxa"/>
          </w:tcPr>
          <w:p w14:paraId="456EABDC" w14:textId="253B922F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MDS-UPDRS-III</w:t>
            </w:r>
          </w:p>
        </w:tc>
        <w:tc>
          <w:tcPr>
            <w:tcW w:w="953" w:type="dxa"/>
          </w:tcPr>
          <w:p w14:paraId="41C3E2AD" w14:textId="7C7EA748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47</w:t>
            </w:r>
          </w:p>
        </w:tc>
        <w:tc>
          <w:tcPr>
            <w:tcW w:w="1031" w:type="dxa"/>
          </w:tcPr>
          <w:p w14:paraId="12DBD2D4" w14:textId="55B62DE3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50</w:t>
            </w:r>
          </w:p>
        </w:tc>
        <w:tc>
          <w:tcPr>
            <w:tcW w:w="992" w:type="dxa"/>
          </w:tcPr>
          <w:p w14:paraId="1633C98A" w14:textId="50CB00AF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37</w:t>
            </w:r>
          </w:p>
        </w:tc>
        <w:tc>
          <w:tcPr>
            <w:tcW w:w="993" w:type="dxa"/>
          </w:tcPr>
          <w:p w14:paraId="5BC7614A" w14:textId="162CDC88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49</w:t>
            </w:r>
          </w:p>
        </w:tc>
        <w:tc>
          <w:tcPr>
            <w:tcW w:w="992" w:type="dxa"/>
          </w:tcPr>
          <w:p w14:paraId="0AEC2988" w14:textId="0DDAACBB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40</w:t>
            </w:r>
          </w:p>
        </w:tc>
        <w:tc>
          <w:tcPr>
            <w:tcW w:w="992" w:type="dxa"/>
          </w:tcPr>
          <w:p w14:paraId="05A34D0A" w14:textId="1F3C9BA3" w:rsidR="004641BB" w:rsidRPr="004F0381" w:rsidRDefault="00652AE0" w:rsidP="005E1A1F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4641BB" w:rsidRPr="004F0381" w14:paraId="0B265919" w14:textId="64CF2669" w:rsidTr="004641BB">
        <w:tc>
          <w:tcPr>
            <w:tcW w:w="2694" w:type="dxa"/>
          </w:tcPr>
          <w:p w14:paraId="61A5DE40" w14:textId="346868B9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MDS-UPDRS-IV</w:t>
            </w:r>
          </w:p>
        </w:tc>
        <w:tc>
          <w:tcPr>
            <w:tcW w:w="953" w:type="dxa"/>
          </w:tcPr>
          <w:p w14:paraId="334C1CDC" w14:textId="675091E0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0</w:t>
            </w:r>
          </w:p>
        </w:tc>
        <w:tc>
          <w:tcPr>
            <w:tcW w:w="1031" w:type="dxa"/>
          </w:tcPr>
          <w:p w14:paraId="09FBF513" w14:textId="29870C1C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</w:t>
            </w:r>
          </w:p>
        </w:tc>
        <w:tc>
          <w:tcPr>
            <w:tcW w:w="992" w:type="dxa"/>
          </w:tcPr>
          <w:p w14:paraId="21F58284" w14:textId="35C967DD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0</w:t>
            </w:r>
          </w:p>
        </w:tc>
        <w:tc>
          <w:tcPr>
            <w:tcW w:w="993" w:type="dxa"/>
          </w:tcPr>
          <w:p w14:paraId="629CC6A9" w14:textId="13376EFF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</w:tcPr>
          <w:p w14:paraId="337E30E4" w14:textId="2363038A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</w:tcPr>
          <w:p w14:paraId="7A0189AB" w14:textId="732B7755" w:rsidR="004641BB" w:rsidRPr="004F0381" w:rsidRDefault="00652AE0" w:rsidP="005E1A1F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4641BB" w:rsidRPr="004F0381" w14:paraId="40140299" w14:textId="280B6B2B" w:rsidTr="004641BB">
        <w:tc>
          <w:tcPr>
            <w:tcW w:w="2694" w:type="dxa"/>
          </w:tcPr>
          <w:p w14:paraId="42AA3998" w14:textId="14CCBD8F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MMSE</w:t>
            </w:r>
          </w:p>
        </w:tc>
        <w:tc>
          <w:tcPr>
            <w:tcW w:w="953" w:type="dxa"/>
          </w:tcPr>
          <w:p w14:paraId="177044AD" w14:textId="0A97FC66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3</w:t>
            </w:r>
          </w:p>
        </w:tc>
        <w:tc>
          <w:tcPr>
            <w:tcW w:w="1031" w:type="dxa"/>
          </w:tcPr>
          <w:p w14:paraId="49076D20" w14:textId="246E0E17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6</w:t>
            </w:r>
          </w:p>
        </w:tc>
        <w:tc>
          <w:tcPr>
            <w:tcW w:w="992" w:type="dxa"/>
          </w:tcPr>
          <w:p w14:paraId="3CF23B05" w14:textId="26C21874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29</w:t>
            </w:r>
          </w:p>
        </w:tc>
        <w:tc>
          <w:tcPr>
            <w:tcW w:w="993" w:type="dxa"/>
          </w:tcPr>
          <w:p w14:paraId="33CEF2DA" w14:textId="0F07CFAB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 xml:space="preserve">29 </w:t>
            </w:r>
          </w:p>
        </w:tc>
        <w:tc>
          <w:tcPr>
            <w:tcW w:w="992" w:type="dxa"/>
          </w:tcPr>
          <w:p w14:paraId="25476C57" w14:textId="2A61ECBD" w:rsidR="004641BB" w:rsidRPr="004F0381" w:rsidRDefault="004641BB" w:rsidP="005E1A1F">
            <w:pPr>
              <w:spacing w:line="276" w:lineRule="auto"/>
              <w:rPr>
                <w:rFonts w:ascii="Calibri" w:hAnsi="Calibri" w:cs="Calibri"/>
              </w:rPr>
            </w:pPr>
            <w:r w:rsidRPr="004F0381">
              <w:rPr>
                <w:rFonts w:ascii="Calibri" w:hAnsi="Calibri" w:cs="Calibri"/>
              </w:rPr>
              <w:t>19</w:t>
            </w:r>
          </w:p>
        </w:tc>
        <w:tc>
          <w:tcPr>
            <w:tcW w:w="992" w:type="dxa"/>
          </w:tcPr>
          <w:p w14:paraId="591B28CF" w14:textId="0E821CB3" w:rsidR="004641BB" w:rsidRPr="004F0381" w:rsidRDefault="00652AE0" w:rsidP="005E1A1F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</w:tbl>
    <w:p w14:paraId="4923CD3B" w14:textId="098F2617" w:rsidR="00FB6BAD" w:rsidRDefault="00C35841">
      <w:pPr>
        <w:rPr>
          <w:sz w:val="20"/>
          <w:szCs w:val="20"/>
        </w:rPr>
      </w:pPr>
      <w:bookmarkStart w:id="0" w:name="_Hlk194180584"/>
      <w:r w:rsidRPr="00B55B77">
        <w:rPr>
          <w:sz w:val="20"/>
          <w:szCs w:val="20"/>
        </w:rPr>
        <w:t>MDS-</w:t>
      </w:r>
      <w:r w:rsidR="00FB6BAD" w:rsidRPr="00B55B77">
        <w:rPr>
          <w:sz w:val="20"/>
          <w:szCs w:val="20"/>
        </w:rPr>
        <w:t>UPDRS</w:t>
      </w:r>
      <w:r w:rsidR="00E92A1B" w:rsidRPr="00B55B77">
        <w:rPr>
          <w:sz w:val="20"/>
          <w:szCs w:val="20"/>
        </w:rPr>
        <w:t>,</w:t>
      </w:r>
      <w:r w:rsidR="00E73DD3" w:rsidRPr="00B55B77">
        <w:rPr>
          <w:sz w:val="20"/>
          <w:szCs w:val="20"/>
        </w:rPr>
        <w:t xml:space="preserve"> </w:t>
      </w:r>
      <w:r w:rsidR="00E92A1B" w:rsidRPr="00B55B77">
        <w:rPr>
          <w:sz w:val="20"/>
          <w:szCs w:val="20"/>
        </w:rPr>
        <w:t xml:space="preserve">Movement Disorders Soiety </w:t>
      </w:r>
      <w:r w:rsidR="00E73DD3" w:rsidRPr="00B55B77">
        <w:rPr>
          <w:sz w:val="20"/>
          <w:szCs w:val="20"/>
        </w:rPr>
        <w:t xml:space="preserve">Unified </w:t>
      </w:r>
      <w:r w:rsidR="003E36F4" w:rsidRPr="00B55B77">
        <w:rPr>
          <w:sz w:val="20"/>
          <w:szCs w:val="20"/>
        </w:rPr>
        <w:t>Parkinson Disease Rating Scale</w:t>
      </w:r>
      <w:r w:rsidR="00E92A1B" w:rsidRPr="00B55B77">
        <w:rPr>
          <w:sz w:val="20"/>
          <w:szCs w:val="20"/>
        </w:rPr>
        <w:t>;</w:t>
      </w:r>
      <w:r w:rsidR="003E36F4" w:rsidRPr="00B55B77">
        <w:rPr>
          <w:sz w:val="20"/>
          <w:szCs w:val="20"/>
        </w:rPr>
        <w:t xml:space="preserve"> </w:t>
      </w:r>
      <w:r w:rsidR="00FB6BAD" w:rsidRPr="00B55B77">
        <w:rPr>
          <w:sz w:val="20"/>
          <w:szCs w:val="20"/>
        </w:rPr>
        <w:t>LEDD</w:t>
      </w:r>
      <w:r w:rsidR="00E92A1B" w:rsidRPr="00B55B77">
        <w:rPr>
          <w:sz w:val="20"/>
          <w:szCs w:val="20"/>
        </w:rPr>
        <w:t xml:space="preserve">, </w:t>
      </w:r>
      <w:r w:rsidR="00FB6BAD" w:rsidRPr="00B55B77">
        <w:rPr>
          <w:sz w:val="20"/>
          <w:szCs w:val="20"/>
        </w:rPr>
        <w:t>Levodopa equivalent daily dose</w:t>
      </w:r>
      <w:r w:rsidR="00E92A1B" w:rsidRPr="00B55B77">
        <w:rPr>
          <w:sz w:val="20"/>
          <w:szCs w:val="20"/>
        </w:rPr>
        <w:t xml:space="preserve">, MMSE, Mini-mental State Examination. </w:t>
      </w:r>
    </w:p>
    <w:p w14:paraId="1BF4BE67" w14:textId="000CADB1" w:rsidR="00AC6E42" w:rsidRPr="00B55B77" w:rsidRDefault="00AC6E42">
      <w:pPr>
        <w:rPr>
          <w:sz w:val="20"/>
          <w:szCs w:val="20"/>
        </w:rPr>
      </w:pPr>
      <w:r>
        <w:rPr>
          <w:sz w:val="20"/>
          <w:szCs w:val="20"/>
        </w:rPr>
        <w:t>*De</w:t>
      </w:r>
      <w:r w:rsidR="000210B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ovo </w:t>
      </w:r>
      <w:r w:rsidR="00F76F87">
        <w:rPr>
          <w:sz w:val="20"/>
          <w:szCs w:val="20"/>
        </w:rPr>
        <w:t>patient</w:t>
      </w:r>
      <w:bookmarkEnd w:id="0"/>
    </w:p>
    <w:sectPr w:rsidR="00AC6E42" w:rsidRPr="00B55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71"/>
    <w:rsid w:val="000210B4"/>
    <w:rsid w:val="0008266D"/>
    <w:rsid w:val="00096174"/>
    <w:rsid w:val="000A0BC5"/>
    <w:rsid w:val="000C004E"/>
    <w:rsid w:val="000C538C"/>
    <w:rsid w:val="00145D0E"/>
    <w:rsid w:val="00146B51"/>
    <w:rsid w:val="00170C3E"/>
    <w:rsid w:val="001814E2"/>
    <w:rsid w:val="001E07FD"/>
    <w:rsid w:val="001E1B0E"/>
    <w:rsid w:val="00206BC1"/>
    <w:rsid w:val="00212605"/>
    <w:rsid w:val="00256024"/>
    <w:rsid w:val="002A0B3E"/>
    <w:rsid w:val="002B5AFC"/>
    <w:rsid w:val="002C33E3"/>
    <w:rsid w:val="0031445C"/>
    <w:rsid w:val="0032398B"/>
    <w:rsid w:val="003A02BE"/>
    <w:rsid w:val="003B19EB"/>
    <w:rsid w:val="003E36F4"/>
    <w:rsid w:val="00414139"/>
    <w:rsid w:val="004515B6"/>
    <w:rsid w:val="0045741B"/>
    <w:rsid w:val="004641BB"/>
    <w:rsid w:val="004B50BD"/>
    <w:rsid w:val="004F0381"/>
    <w:rsid w:val="004F41AC"/>
    <w:rsid w:val="00533EB2"/>
    <w:rsid w:val="00591B16"/>
    <w:rsid w:val="00591EE5"/>
    <w:rsid w:val="005D0071"/>
    <w:rsid w:val="005E1A1F"/>
    <w:rsid w:val="005E7805"/>
    <w:rsid w:val="005F0F21"/>
    <w:rsid w:val="00605C4E"/>
    <w:rsid w:val="00616ACF"/>
    <w:rsid w:val="00652AE0"/>
    <w:rsid w:val="00684E89"/>
    <w:rsid w:val="006A30AA"/>
    <w:rsid w:val="006A4263"/>
    <w:rsid w:val="006B7A3B"/>
    <w:rsid w:val="006E28E9"/>
    <w:rsid w:val="006F65E3"/>
    <w:rsid w:val="00773BAF"/>
    <w:rsid w:val="007F6A69"/>
    <w:rsid w:val="00802086"/>
    <w:rsid w:val="00816067"/>
    <w:rsid w:val="00845F3F"/>
    <w:rsid w:val="00846DEC"/>
    <w:rsid w:val="008E4F9D"/>
    <w:rsid w:val="0091142A"/>
    <w:rsid w:val="00911757"/>
    <w:rsid w:val="00922140"/>
    <w:rsid w:val="009A024A"/>
    <w:rsid w:val="009C2BC6"/>
    <w:rsid w:val="009C4443"/>
    <w:rsid w:val="00A15965"/>
    <w:rsid w:val="00A25C24"/>
    <w:rsid w:val="00A51AA4"/>
    <w:rsid w:val="00A63072"/>
    <w:rsid w:val="00AC6E42"/>
    <w:rsid w:val="00AE652B"/>
    <w:rsid w:val="00B47D9E"/>
    <w:rsid w:val="00B55B77"/>
    <w:rsid w:val="00B61DB4"/>
    <w:rsid w:val="00B64CF9"/>
    <w:rsid w:val="00BC0945"/>
    <w:rsid w:val="00BF0806"/>
    <w:rsid w:val="00C35841"/>
    <w:rsid w:val="00C3589E"/>
    <w:rsid w:val="00C87B94"/>
    <w:rsid w:val="00D24952"/>
    <w:rsid w:val="00D261D6"/>
    <w:rsid w:val="00D45643"/>
    <w:rsid w:val="00D64666"/>
    <w:rsid w:val="00DC2A5F"/>
    <w:rsid w:val="00DD0714"/>
    <w:rsid w:val="00E00CEE"/>
    <w:rsid w:val="00E1176A"/>
    <w:rsid w:val="00E67BA3"/>
    <w:rsid w:val="00E73DD3"/>
    <w:rsid w:val="00E92A1B"/>
    <w:rsid w:val="00EA1CBE"/>
    <w:rsid w:val="00EC1CB8"/>
    <w:rsid w:val="00EC3D8A"/>
    <w:rsid w:val="00F3535D"/>
    <w:rsid w:val="00F456FC"/>
    <w:rsid w:val="00F64356"/>
    <w:rsid w:val="00F715CA"/>
    <w:rsid w:val="00F76F87"/>
    <w:rsid w:val="00F86CC5"/>
    <w:rsid w:val="00FB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42B908"/>
  <w15:chartTrackingRefBased/>
  <w15:docId w15:val="{8DADBE70-A0FB-4835-855D-13D9ED40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0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nur çelik</dc:creator>
  <cp:keywords/>
  <dc:description/>
  <cp:lastModifiedBy>Rezzak Yilmaz</cp:lastModifiedBy>
  <cp:revision>86</cp:revision>
  <dcterms:created xsi:type="dcterms:W3CDTF">2025-03-12T19:11:00Z</dcterms:created>
  <dcterms:modified xsi:type="dcterms:W3CDTF">2025-03-31T13:05:00Z</dcterms:modified>
</cp:coreProperties>
</file>